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51F" w:rsidRDefault="00CE651F" w:rsidP="00CE651F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b/>
          <w:lang w:val="en-US" w:eastAsia="nl-BE"/>
        </w:rPr>
      </w:pPr>
      <w:r w:rsidRPr="000D301E">
        <w:rPr>
          <w:rFonts w:ascii="Times New Roman" w:hAnsi="Times New Roman"/>
          <w:b/>
          <w:lang w:val="en-US" w:eastAsia="nl-BE"/>
        </w:rPr>
        <w:t xml:space="preserve">Supplementary files </w:t>
      </w:r>
    </w:p>
    <w:p w:rsidR="00CE651F" w:rsidRPr="00EE796A" w:rsidRDefault="00CE651F" w:rsidP="00CE651F">
      <w:pPr>
        <w:pStyle w:val="NoSpacing"/>
        <w:spacing w:before="240" w:after="240"/>
        <w:rPr>
          <w:rFonts w:ascii="Times New Roman" w:hAnsi="Times New Roman"/>
          <w:sz w:val="20"/>
          <w:lang w:val="en-US" w:eastAsia="nl-BE"/>
        </w:rPr>
      </w:pPr>
      <w:r w:rsidRPr="00EE796A">
        <w:rPr>
          <w:rFonts w:ascii="Times New Roman" w:hAnsi="Times New Roman"/>
          <w:sz w:val="20"/>
          <w:lang w:val="en-US" w:eastAsia="nl-BE"/>
        </w:rPr>
        <w:t xml:space="preserve">Validation parameters </w:t>
      </w:r>
      <w:r>
        <w:rPr>
          <w:rFonts w:ascii="Times New Roman" w:hAnsi="Times New Roman"/>
          <w:sz w:val="20"/>
          <w:lang w:val="en-US" w:eastAsia="nl-BE"/>
        </w:rPr>
        <w:t xml:space="preserve">for the analysis of </w:t>
      </w:r>
      <w:proofErr w:type="spellStart"/>
      <w:r>
        <w:rPr>
          <w:rFonts w:ascii="Times New Roman" w:hAnsi="Times New Roman"/>
          <w:sz w:val="20"/>
          <w:lang w:val="en-US" w:eastAsia="nl-BE"/>
        </w:rPr>
        <w:t>florfeni</w:t>
      </w:r>
      <w:r w:rsidR="003720BF">
        <w:rPr>
          <w:rFonts w:ascii="Times New Roman" w:hAnsi="Times New Roman"/>
          <w:sz w:val="20"/>
          <w:lang w:val="en-US" w:eastAsia="nl-BE"/>
        </w:rPr>
        <w:t>c</w:t>
      </w:r>
      <w:r>
        <w:rPr>
          <w:rFonts w:ascii="Times New Roman" w:hAnsi="Times New Roman"/>
          <w:sz w:val="20"/>
          <w:lang w:val="en-US" w:eastAsia="nl-BE"/>
        </w:rPr>
        <w:t>ol</w:t>
      </w:r>
      <w:proofErr w:type="spellEnd"/>
      <w:r>
        <w:rPr>
          <w:rFonts w:ascii="Times New Roman" w:hAnsi="Times New Roman"/>
          <w:sz w:val="20"/>
          <w:lang w:val="en-US" w:eastAsia="nl-BE"/>
        </w:rPr>
        <w:t xml:space="preserve"> using an </w:t>
      </w:r>
      <w:r w:rsidRPr="00EE796A">
        <w:rPr>
          <w:rFonts w:ascii="Times New Roman" w:hAnsi="Times New Roman"/>
          <w:sz w:val="20"/>
          <w:lang w:val="en-US" w:eastAsia="nl-BE"/>
        </w:rPr>
        <w:t xml:space="preserve">UPLC-PDA method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6"/>
        <w:gridCol w:w="1278"/>
        <w:gridCol w:w="955"/>
        <w:gridCol w:w="2809"/>
        <w:gridCol w:w="2850"/>
      </w:tblGrid>
      <w:tr w:rsidR="00CE651F" w:rsidRPr="00463638" w:rsidTr="00A30178">
        <w:trPr>
          <w:trHeight w:val="510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</w:tcPr>
          <w:p w:rsidR="00CE651F" w:rsidRPr="00943B7D" w:rsidRDefault="00CE651F" w:rsidP="0046363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 w:eastAsia="nl-BE"/>
              </w:rPr>
              <w:t>Table A</w:t>
            </w:r>
            <w:r w:rsidRPr="009F684A">
              <w:rPr>
                <w:rFonts w:ascii="Times New Roman" w:hAnsi="Times New Roman"/>
                <w:sz w:val="18"/>
                <w:szCs w:val="20"/>
                <w:lang w:val="en-US" w:eastAsia="nl-BE"/>
              </w:rPr>
              <w:t xml:space="preserve">. </w:t>
            </w:r>
            <w:r>
              <w:rPr>
                <w:rFonts w:ascii="Times New Roman" w:hAnsi="Times New Roman"/>
                <w:sz w:val="18"/>
                <w:szCs w:val="20"/>
                <w:lang w:val="en-US" w:eastAsia="nl-BE"/>
              </w:rPr>
              <w:t>Main</w:t>
            </w:r>
            <w:r w:rsidRPr="009F684A">
              <w:rPr>
                <w:rFonts w:ascii="Times New Roman" w:hAnsi="Times New Roman"/>
                <w:sz w:val="18"/>
                <w:szCs w:val="20"/>
                <w:lang w:val="en-US" w:eastAsia="nl-BE"/>
              </w:rPr>
              <w:t xml:space="preserve"> validation parameters: linearity (with correlation coefficient r and goodness-of-fit </w:t>
            </w:r>
            <w:r>
              <w:rPr>
                <w:rFonts w:ascii="Times New Roman" w:hAnsi="Times New Roman"/>
                <w:sz w:val="18"/>
                <w:szCs w:val="20"/>
                <w:lang w:val="en-US" w:eastAsia="nl-BE"/>
              </w:rPr>
              <w:t xml:space="preserve">coefficient </w:t>
            </w:r>
            <w:r w:rsidRPr="009F684A">
              <w:rPr>
                <w:rFonts w:ascii="Times New Roman" w:hAnsi="Times New Roman"/>
                <w:sz w:val="18"/>
                <w:szCs w:val="20"/>
                <w:lang w:val="en-US" w:eastAsia="nl-BE"/>
              </w:rPr>
              <w:t>g)</w:t>
            </w:r>
            <w:r>
              <w:rPr>
                <w:rFonts w:ascii="Times New Roman" w:hAnsi="Times New Roman"/>
                <w:sz w:val="18"/>
                <w:szCs w:val="20"/>
                <w:lang w:val="en-US" w:eastAsia="nl-BE"/>
              </w:rPr>
              <w:t>, limit of quantification (LOQ) and</w:t>
            </w:r>
            <w:r w:rsidRPr="009F684A">
              <w:rPr>
                <w:rFonts w:ascii="Times New Roman" w:hAnsi="Times New Roman"/>
                <w:sz w:val="18"/>
                <w:szCs w:val="20"/>
                <w:lang w:val="en-US" w:eastAsia="nl-BE"/>
              </w:rPr>
              <w:t xml:space="preserve"> limit of detection (LOD) for </w:t>
            </w:r>
            <w:proofErr w:type="spellStart"/>
            <w:r>
              <w:rPr>
                <w:rFonts w:ascii="Times New Roman" w:hAnsi="Times New Roman"/>
                <w:sz w:val="18"/>
                <w:szCs w:val="20"/>
                <w:lang w:val="en-US" w:eastAsia="nl-BE"/>
              </w:rPr>
              <w:t>florfenicol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val="en-US" w:eastAsia="nl-BE"/>
              </w:rPr>
              <w:t xml:space="preserve"> (FF) in manure (µg/g) and plasma (µg/mL).</w:t>
            </w:r>
          </w:p>
        </w:tc>
      </w:tr>
      <w:tr w:rsidR="00CE651F" w:rsidRPr="00463638" w:rsidTr="00A30178">
        <w:trPr>
          <w:trHeight w:val="624"/>
        </w:trPr>
        <w:tc>
          <w:tcPr>
            <w:tcW w:w="752" w:type="pct"/>
            <w:tcBorders>
              <w:bottom w:val="single" w:sz="4" w:space="0" w:color="auto"/>
            </w:tcBorders>
            <w:vAlign w:val="center"/>
          </w:tcPr>
          <w:p w:rsidR="00CE651F" w:rsidRPr="00EE796A" w:rsidRDefault="00CE651F" w:rsidP="00A301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nl-BE"/>
              </w:rPr>
            </w:pPr>
            <w:r w:rsidRPr="00EE796A">
              <w:rPr>
                <w:rFonts w:ascii="Times New Roman" w:hAnsi="Times New Roman" w:cs="Times New Roman"/>
                <w:b/>
                <w:sz w:val="18"/>
                <w:szCs w:val="18"/>
                <w:lang w:val="en-US" w:eastAsia="nl-BE"/>
              </w:rPr>
              <w:t>Matrix</w:t>
            </w:r>
          </w:p>
        </w:tc>
        <w:tc>
          <w:tcPr>
            <w:tcW w:w="688" w:type="pct"/>
            <w:tcBorders>
              <w:bottom w:val="single" w:sz="4" w:space="0" w:color="auto"/>
              <w:right w:val="nil"/>
            </w:tcBorders>
            <w:vAlign w:val="center"/>
          </w:tcPr>
          <w:p w:rsidR="00CE651F" w:rsidRPr="00EE796A" w:rsidRDefault="00CE651F" w:rsidP="00A3017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</w:pPr>
            <w:r w:rsidRPr="00EE796A"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  <w:t>r</w:t>
            </w:r>
          </w:p>
        </w:tc>
        <w:tc>
          <w:tcPr>
            <w:tcW w:w="5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651F" w:rsidRPr="00EE796A" w:rsidRDefault="00CE651F" w:rsidP="00A3017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</w:pPr>
            <w:r w:rsidRPr="00EE796A"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  <w:t>g</w:t>
            </w:r>
          </w:p>
        </w:tc>
        <w:tc>
          <w:tcPr>
            <w:tcW w:w="15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651F" w:rsidRPr="00EE796A" w:rsidRDefault="00CE651F" w:rsidP="00A3017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</w:pPr>
            <w:r w:rsidRPr="00EE796A"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  <w:t>LOQ (µg/g or µg/mL)</w:t>
            </w:r>
          </w:p>
        </w:tc>
        <w:tc>
          <w:tcPr>
            <w:tcW w:w="153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51F" w:rsidRPr="00EE796A" w:rsidRDefault="00CE651F" w:rsidP="00A3017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</w:pPr>
            <w:r w:rsidRPr="00EE796A"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  <w:t>LOD (µg/g or µg/mL)</w:t>
            </w:r>
          </w:p>
        </w:tc>
      </w:tr>
      <w:tr w:rsidR="00CE651F" w:rsidRPr="005813F9" w:rsidTr="00A30178">
        <w:trPr>
          <w:trHeight w:val="624"/>
        </w:trPr>
        <w:tc>
          <w:tcPr>
            <w:tcW w:w="752" w:type="pct"/>
            <w:tcBorders>
              <w:bottom w:val="nil"/>
            </w:tcBorders>
            <w:vAlign w:val="center"/>
          </w:tcPr>
          <w:p w:rsidR="00CE651F" w:rsidRPr="00EE796A" w:rsidRDefault="00CE651F" w:rsidP="00A3017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</w:pPr>
            <w:r w:rsidRPr="00EE796A"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  <w:t>Manure</w:t>
            </w:r>
          </w:p>
        </w:tc>
        <w:tc>
          <w:tcPr>
            <w:tcW w:w="688" w:type="pct"/>
            <w:tcBorders>
              <w:bottom w:val="nil"/>
              <w:right w:val="nil"/>
            </w:tcBorders>
            <w:vAlign w:val="center"/>
          </w:tcPr>
          <w:p w:rsidR="00CE651F" w:rsidRPr="00EE796A" w:rsidRDefault="00CE651F" w:rsidP="00A3017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</w:pPr>
            <w:r w:rsidRPr="00EE796A">
              <w:rPr>
                <w:rFonts w:ascii="Times New Roman" w:hAnsi="Times New Roman" w:cs="Times New Roman"/>
                <w:sz w:val="18"/>
                <w:szCs w:val="18"/>
              </w:rPr>
              <w:t>0.9986</w:t>
            </w: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  <w:vAlign w:val="center"/>
          </w:tcPr>
          <w:p w:rsidR="00CE651F" w:rsidRPr="00EE796A" w:rsidRDefault="00CE651F" w:rsidP="00A3017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</w:pPr>
            <w:r w:rsidRPr="00EE796A">
              <w:rPr>
                <w:rFonts w:ascii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1512" w:type="pct"/>
            <w:tcBorders>
              <w:left w:val="nil"/>
              <w:bottom w:val="nil"/>
              <w:right w:val="nil"/>
            </w:tcBorders>
            <w:vAlign w:val="center"/>
          </w:tcPr>
          <w:p w:rsidR="00CE651F" w:rsidRPr="00EE796A" w:rsidRDefault="00CE651F" w:rsidP="00A3017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0.126 </w:t>
            </w:r>
            <w:r w:rsidRPr="00EE79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62</w:t>
            </w:r>
          </w:p>
        </w:tc>
        <w:tc>
          <w:tcPr>
            <w:tcW w:w="1534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E651F" w:rsidRPr="00EE796A" w:rsidRDefault="00CE651F" w:rsidP="00A3017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61</w:t>
            </w:r>
          </w:p>
        </w:tc>
      </w:tr>
      <w:tr w:rsidR="00CE651F" w:rsidRPr="00606D99" w:rsidTr="00A30178">
        <w:trPr>
          <w:trHeight w:val="567"/>
        </w:trPr>
        <w:tc>
          <w:tcPr>
            <w:tcW w:w="752" w:type="pct"/>
            <w:tcBorders>
              <w:top w:val="nil"/>
            </w:tcBorders>
            <w:vAlign w:val="center"/>
          </w:tcPr>
          <w:p w:rsidR="00CE651F" w:rsidRPr="00EE796A" w:rsidRDefault="00CE651F" w:rsidP="00A3017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</w:pPr>
            <w:r w:rsidRPr="00EE796A"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  <w:t>Plasma</w:t>
            </w:r>
          </w:p>
        </w:tc>
        <w:tc>
          <w:tcPr>
            <w:tcW w:w="688" w:type="pct"/>
            <w:tcBorders>
              <w:top w:val="nil"/>
              <w:right w:val="nil"/>
            </w:tcBorders>
            <w:vAlign w:val="center"/>
          </w:tcPr>
          <w:p w:rsidR="00CE651F" w:rsidRPr="00EE796A" w:rsidRDefault="00CE651F" w:rsidP="00A3017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</w:pPr>
            <w:r w:rsidRPr="00EE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3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vAlign w:val="center"/>
          </w:tcPr>
          <w:p w:rsidR="00CE651F" w:rsidRPr="00EE796A" w:rsidRDefault="00CE651F" w:rsidP="00A3017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</w:pPr>
            <w:r w:rsidRPr="00EE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9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vAlign w:val="center"/>
          </w:tcPr>
          <w:p w:rsidR="00CE651F" w:rsidRPr="00EE796A" w:rsidRDefault="00CE651F" w:rsidP="00A3017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</w:pPr>
            <w:r w:rsidRPr="00EE79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88</w:t>
            </w:r>
            <w:r w:rsidRPr="00EE796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72</w:t>
            </w:r>
          </w:p>
        </w:tc>
        <w:tc>
          <w:tcPr>
            <w:tcW w:w="153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E651F" w:rsidRPr="00EE796A" w:rsidRDefault="00CE651F" w:rsidP="00A3017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B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Pr="00EE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E651F" w:rsidRPr="00606D99" w:rsidTr="00A30178">
        <w:trPr>
          <w:trHeight w:val="290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</w:tcPr>
          <w:p w:rsidR="00CE651F" w:rsidRPr="00943B7D" w:rsidRDefault="00CE651F" w:rsidP="00A30178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:rsidR="00CE651F" w:rsidRDefault="00CE651F" w:rsidP="00CE651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2584"/>
        <w:gridCol w:w="2592"/>
        <w:gridCol w:w="1386"/>
        <w:gridCol w:w="1418"/>
      </w:tblGrid>
      <w:tr w:rsidR="00CE651F" w:rsidRPr="00463638" w:rsidTr="00A30178"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651F" w:rsidRDefault="00CE651F" w:rsidP="00A30178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  <w:p w:rsidR="00CE651F" w:rsidRPr="00943B7D" w:rsidRDefault="00463638" w:rsidP="00463638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Table B</w:t>
            </w:r>
            <w:r w:rsidR="00CE651F" w:rsidRPr="00943B7D">
              <w:rPr>
                <w:rFonts w:ascii="Times New Roman" w:hAnsi="Times New Roman"/>
                <w:sz w:val="18"/>
                <w:lang w:val="en-US"/>
              </w:rPr>
              <w:t>. Validation results for the parameters accuracy and precision based on different</w:t>
            </w:r>
            <w:r w:rsidR="00CE651F">
              <w:rPr>
                <w:rFonts w:ascii="Times New Roman" w:hAnsi="Times New Roman"/>
                <w:sz w:val="18"/>
                <w:lang w:val="en-US"/>
              </w:rPr>
              <w:t xml:space="preserve"> theoretical</w:t>
            </w:r>
            <w:r w:rsidR="00CE651F" w:rsidRPr="00943B7D">
              <w:rPr>
                <w:rFonts w:ascii="Times New Roman" w:hAnsi="Times New Roman"/>
                <w:sz w:val="18"/>
                <w:lang w:val="en-US"/>
              </w:rPr>
              <w:t xml:space="preserve"> concentration levels</w:t>
            </w:r>
            <w:r w:rsidR="00CE651F">
              <w:rPr>
                <w:rFonts w:ascii="Times New Roman" w:hAnsi="Times New Roman"/>
                <w:sz w:val="18"/>
                <w:lang w:val="en-US"/>
              </w:rPr>
              <w:t xml:space="preserve"> for </w:t>
            </w:r>
            <w:proofErr w:type="spellStart"/>
            <w:r w:rsidR="00CE651F">
              <w:rPr>
                <w:rFonts w:ascii="Times New Roman" w:hAnsi="Times New Roman"/>
                <w:sz w:val="18"/>
                <w:lang w:val="en-US"/>
              </w:rPr>
              <w:t>florfenicol</w:t>
            </w:r>
            <w:proofErr w:type="spellEnd"/>
            <w:r w:rsidR="00CE651F">
              <w:rPr>
                <w:rFonts w:ascii="Times New Roman" w:hAnsi="Times New Roman"/>
                <w:sz w:val="18"/>
                <w:lang w:val="en-US"/>
              </w:rPr>
              <w:t xml:space="preserve"> (FF) in manure (µg/g) and plasma (µg/mL)</w:t>
            </w:r>
            <w:r w:rsidR="00CE651F" w:rsidRPr="00943B7D">
              <w:rPr>
                <w:rFonts w:ascii="Times New Roman" w:hAnsi="Times New Roman"/>
                <w:sz w:val="18"/>
                <w:lang w:val="en-US"/>
              </w:rPr>
              <w:t>.</w:t>
            </w:r>
          </w:p>
        </w:tc>
      </w:tr>
      <w:tr w:rsidR="00CE651F" w:rsidRPr="00943B7D" w:rsidTr="00A30178">
        <w:trPr>
          <w:trHeight w:val="850"/>
        </w:trPr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atri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oretical concentration </w:t>
            </w:r>
          </w:p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(µg/mL or µg/g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Mean concentration ± SD</w:t>
            </w:r>
          </w:p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(µg/mL of µg/g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Precision</w:t>
            </w:r>
          </w:p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RSD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Accuracy</w:t>
            </w:r>
          </w:p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(%)</w:t>
            </w:r>
          </w:p>
        </w:tc>
      </w:tr>
      <w:tr w:rsidR="00CE651F" w:rsidRPr="00943B7D" w:rsidTr="00A30178">
        <w:trPr>
          <w:trHeight w:val="397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F044C">
              <w:rPr>
                <w:rFonts w:ascii="Times New Roman" w:hAnsi="Times New Roman"/>
                <w:b/>
                <w:sz w:val="18"/>
                <w:szCs w:val="18"/>
              </w:rPr>
              <w:t>Manu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F044C">
              <w:rPr>
                <w:rFonts w:ascii="Times New Roman" w:hAnsi="Times New Roman"/>
                <w:sz w:val="18"/>
                <w:szCs w:val="18"/>
              </w:rPr>
              <w:t>0.125</w:t>
            </w:r>
            <w:r w:rsidRPr="007F044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F044C">
              <w:rPr>
                <w:rFonts w:ascii="Times New Roman" w:hAnsi="Times New Roman"/>
                <w:sz w:val="18"/>
                <w:szCs w:val="18"/>
              </w:rPr>
              <w:t>0.126 ± 0.006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044C">
              <w:rPr>
                <w:rFonts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044C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</w:tr>
      <w:tr w:rsidR="00CE651F" w:rsidRPr="0011100B" w:rsidTr="00A30178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F044C">
              <w:rPr>
                <w:rFonts w:ascii="Times New Roman" w:hAnsi="Times New Roman"/>
                <w:sz w:val="18"/>
                <w:szCs w:val="18"/>
              </w:rPr>
              <w:t>2.50</w:t>
            </w:r>
            <w:r w:rsidRPr="007F044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2.532 ± 0.03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</w:tc>
      </w:tr>
      <w:tr w:rsidR="00CE651F" w:rsidRPr="0011100B" w:rsidTr="00A30178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25.00</w:t>
            </w:r>
            <w:r w:rsidRPr="007F044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25.013 ± 1.3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6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-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CE651F" w:rsidRPr="0011100B" w:rsidTr="00A30178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2.50</w:t>
            </w:r>
            <w:r w:rsidRPr="007F044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2.584 ± 0.2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3.4</w:t>
            </w:r>
          </w:p>
        </w:tc>
      </w:tr>
      <w:tr w:rsidR="00CE651F" w:rsidRPr="00017C66" w:rsidTr="00A30178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25.00</w:t>
            </w:r>
            <w:r w:rsidRPr="007F044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24.744 ± 07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-1.0</w:t>
            </w:r>
          </w:p>
        </w:tc>
      </w:tr>
      <w:tr w:rsidR="00CE651F" w:rsidRPr="00017C66" w:rsidTr="00A30178">
        <w:trPr>
          <w:trHeight w:val="397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las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0.10</w:t>
            </w:r>
            <w:r w:rsidRPr="007F044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0.0857± 0.006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7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-14.3</w:t>
            </w:r>
          </w:p>
        </w:tc>
      </w:tr>
      <w:tr w:rsidR="00CE651F" w:rsidRPr="00017C66" w:rsidTr="00A30178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2.50</w:t>
            </w:r>
            <w:r w:rsidRPr="007F044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2.628 ± 0.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5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5.1</w:t>
            </w:r>
          </w:p>
        </w:tc>
      </w:tr>
      <w:tr w:rsidR="00CE651F" w:rsidRPr="00017C66" w:rsidTr="00A30178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25.00</w:t>
            </w:r>
            <w:r w:rsidRPr="007F044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27.004 ± 2.1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7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8.0</w:t>
            </w:r>
          </w:p>
        </w:tc>
      </w:tr>
      <w:tr w:rsidR="00CE651F" w:rsidRPr="00DE25C8" w:rsidTr="00A30178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2.50</w:t>
            </w:r>
            <w:r w:rsidRPr="007F044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2.544 ± 0.09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</w:p>
        </w:tc>
      </w:tr>
      <w:tr w:rsidR="00CE651F" w:rsidRPr="00DE25C8" w:rsidTr="00A30178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25.00</w:t>
            </w:r>
            <w:r w:rsidRPr="007F044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25.241 ± 2.3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651F" w:rsidRPr="007F044C" w:rsidRDefault="00CE651F" w:rsidP="00A3017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044C"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</w:tr>
      <w:tr w:rsidR="00CE651F" w:rsidRPr="00463638" w:rsidTr="00A30178"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51F" w:rsidRPr="00943B7D" w:rsidRDefault="00CE651F" w:rsidP="00A30178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943B7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943B7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943B7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ithin-run accuracy and precision (n=6) </w:t>
            </w:r>
          </w:p>
          <w:p w:rsidR="00CE651F" w:rsidRPr="00943B7D" w:rsidRDefault="00CE651F" w:rsidP="00A30178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3B7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943B7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etween-run accuracy and precision (n=6)</w:t>
            </w:r>
          </w:p>
          <w:p w:rsidR="00CE651F" w:rsidRDefault="00CE651F" w:rsidP="00A30178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3B7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D: standard deviation; RSD: relative standard deviation. </w:t>
            </w:r>
          </w:p>
          <w:p w:rsidR="00CE651F" w:rsidRPr="00943B7D" w:rsidRDefault="00CE651F" w:rsidP="00A30178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3B7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cceptance criteria: </w:t>
            </w:r>
            <w:r w:rsidRPr="00943B7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ccuracy</w:t>
            </w:r>
            <w:r w:rsidRPr="00943B7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:  &gt; 0.01 µg/mL or µg/g: −20% to +10%; </w:t>
            </w:r>
            <w:r w:rsidRPr="00943B7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within-run precision</w:t>
            </w:r>
            <w:r w:rsidRPr="00943B7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943B7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SD</w:t>
            </w:r>
            <w:r w:rsidRPr="00943B7D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max</w:t>
            </w:r>
            <w:proofErr w:type="spellEnd"/>
            <w:r w:rsidRPr="00943B7D">
              <w:rPr>
                <w:rFonts w:ascii="Times New Roman" w:hAnsi="Times New Roman"/>
                <w:sz w:val="18"/>
                <w:szCs w:val="18"/>
                <w:lang w:val="en-US"/>
              </w:rPr>
              <w:t>: ≥ 0.01 µg/mL or µg/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g and &lt; 0.1 µg/g or µg/mL: 15%,</w:t>
            </w:r>
            <w:r w:rsidRPr="00943B7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≥ 0.1 µg/mL or µg/g: 10%; </w:t>
            </w:r>
            <w:r w:rsidRPr="00943B7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etween-run precision</w:t>
            </w:r>
            <w:r w:rsidRPr="00943B7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943B7D">
              <w:rPr>
                <w:rFonts w:ascii="Times New Roman" w:hAnsi="Times New Roman"/>
                <w:sz w:val="18"/>
                <w:szCs w:val="18"/>
                <w:lang w:val="en-US"/>
              </w:rPr>
              <w:t>RSD</w:t>
            </w:r>
            <w:r w:rsidRPr="00943B7D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max</w:t>
            </w:r>
            <w:proofErr w:type="spellEnd"/>
            <w:r w:rsidRPr="00943B7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2</w:t>
            </w:r>
            <w:r w:rsidRPr="00943B7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(1-0.5logC)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943B7D">
              <w:rPr>
                <w:rFonts w:ascii="Times New Roman" w:hAnsi="Times New Roman"/>
                <w:sz w:val="18"/>
                <w:szCs w:val="18"/>
                <w:lang w:val="en-US"/>
              </w:rPr>
              <w:t>with C the concentr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tion (10</w:t>
            </w:r>
            <w:r w:rsidRPr="00D423C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9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 w:rsidRPr="00943B7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t which the samples were spiked</w:t>
            </w:r>
            <w:r w:rsidRPr="00943B7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). </w:t>
            </w:r>
          </w:p>
        </w:tc>
      </w:tr>
    </w:tbl>
    <w:p w:rsidR="00C16991" w:rsidRDefault="00CE651F" w:rsidP="00CE651F">
      <w:pPr>
        <w:rPr>
          <w:rFonts w:ascii="Times New Roman" w:hAnsi="Times New Roman"/>
          <w:sz w:val="20"/>
          <w:lang w:val="en-US" w:eastAsia="nl-BE"/>
        </w:rPr>
      </w:pPr>
      <w:r w:rsidRPr="000D301E">
        <w:rPr>
          <w:rFonts w:ascii="Times New Roman" w:hAnsi="Times New Roman"/>
          <w:sz w:val="20"/>
          <w:lang w:val="en-US" w:eastAsia="nl-BE"/>
        </w:rPr>
        <w:t xml:space="preserve"> </w:t>
      </w:r>
    </w:p>
    <w:p w:rsidR="00C16991" w:rsidRDefault="00C16991">
      <w:pPr>
        <w:rPr>
          <w:rFonts w:ascii="Times New Roman" w:hAnsi="Times New Roman"/>
          <w:sz w:val="20"/>
          <w:lang w:val="en-US" w:eastAsia="nl-BE"/>
        </w:rPr>
      </w:pPr>
      <w:r>
        <w:rPr>
          <w:rFonts w:ascii="Times New Roman" w:hAnsi="Times New Roman"/>
          <w:sz w:val="20"/>
          <w:lang w:val="en-US" w:eastAsia="nl-BE"/>
        </w:rPr>
        <w:br w:type="page"/>
      </w:r>
    </w:p>
    <w:tbl>
      <w:tblPr>
        <w:tblStyle w:val="TableGrid"/>
        <w:tblW w:w="10056" w:type="dxa"/>
        <w:jc w:val="center"/>
        <w:tblLook w:val="04A0" w:firstRow="1" w:lastRow="0" w:firstColumn="1" w:lastColumn="0" w:noHBand="0" w:noVBand="1"/>
      </w:tblPr>
      <w:tblGrid>
        <w:gridCol w:w="1768"/>
        <w:gridCol w:w="1381"/>
        <w:gridCol w:w="1381"/>
        <w:gridCol w:w="1382"/>
        <w:gridCol w:w="1381"/>
        <w:gridCol w:w="1381"/>
        <w:gridCol w:w="1382"/>
      </w:tblGrid>
      <w:tr w:rsidR="00C16991" w:rsidRPr="00463638" w:rsidTr="005926A5">
        <w:trPr>
          <w:trHeight w:hRule="exact" w:val="1021"/>
          <w:jc w:val="center"/>
        </w:trPr>
        <w:tc>
          <w:tcPr>
            <w:tcW w:w="10056" w:type="dxa"/>
            <w:gridSpan w:val="7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C16991" w:rsidRPr="000D2F7B" w:rsidRDefault="00463638" w:rsidP="005926A5">
            <w:pPr>
              <w:pStyle w:val="Caption"/>
              <w:keepNext/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Table C</w:t>
            </w:r>
            <w:r w:rsidR="00C16991" w:rsidRPr="000D2F7B">
              <w:rPr>
                <w:rFonts w:ascii="Times New Roman" w:hAnsi="Times New Roman" w:cs="Times New Roman"/>
                <w:b w:val="0"/>
                <w:color w:val="auto"/>
              </w:rPr>
              <w:t>: Bacteriological analysis of faecal samples at time point 0</w:t>
            </w:r>
            <w:r w:rsidR="00C16991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="00C16991" w:rsidRPr="000D2F7B">
              <w:rPr>
                <w:rFonts w:ascii="Times New Roman" w:hAnsi="Times New Roman" w:cs="Times New Roman"/>
                <w:b w:val="0"/>
                <w:color w:val="auto"/>
              </w:rPr>
              <w:t xml:space="preserve">h </w:t>
            </w:r>
            <w:r w:rsidR="00C16991">
              <w:rPr>
                <w:rFonts w:ascii="Times New Roman" w:hAnsi="Times New Roman" w:cs="Times New Roman"/>
                <w:b w:val="0"/>
                <w:color w:val="auto"/>
              </w:rPr>
              <w:t xml:space="preserve">before </w:t>
            </w:r>
            <w:proofErr w:type="spellStart"/>
            <w:r w:rsidR="00C16991">
              <w:rPr>
                <w:rFonts w:ascii="Times New Roman" w:hAnsi="Times New Roman" w:cs="Times New Roman"/>
                <w:b w:val="0"/>
                <w:color w:val="auto"/>
              </w:rPr>
              <w:t>florfenicol</w:t>
            </w:r>
            <w:proofErr w:type="spellEnd"/>
            <w:r w:rsidR="00C16991">
              <w:rPr>
                <w:rFonts w:ascii="Times New Roman" w:hAnsi="Times New Roman" w:cs="Times New Roman"/>
                <w:b w:val="0"/>
                <w:color w:val="auto"/>
              </w:rPr>
              <w:t xml:space="preserve"> (FF) treatment </w:t>
            </w:r>
            <w:r w:rsidR="00C16991" w:rsidRPr="000D2F7B">
              <w:rPr>
                <w:rFonts w:ascii="Times New Roman" w:hAnsi="Times New Roman" w:cs="Times New Roman"/>
                <w:b w:val="0"/>
                <w:color w:val="auto"/>
              </w:rPr>
              <w:t xml:space="preserve">and </w:t>
            </w:r>
            <w:r w:rsidR="00C16991">
              <w:rPr>
                <w:rFonts w:ascii="Times New Roman" w:hAnsi="Times New Roman" w:cs="Times New Roman"/>
                <w:b w:val="0"/>
                <w:color w:val="auto"/>
              </w:rPr>
              <w:t xml:space="preserve">at the </w:t>
            </w:r>
            <w:r w:rsidR="00C16991" w:rsidRPr="000D2F7B">
              <w:rPr>
                <w:rFonts w:ascii="Times New Roman" w:hAnsi="Times New Roman" w:cs="Times New Roman"/>
                <w:b w:val="0"/>
                <w:color w:val="auto"/>
              </w:rPr>
              <w:t>end of treatment (58</w:t>
            </w:r>
            <w:r w:rsidR="00C16991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="00C16991" w:rsidRPr="000D2F7B">
              <w:rPr>
                <w:rFonts w:ascii="Times New Roman" w:hAnsi="Times New Roman" w:cs="Times New Roman"/>
                <w:b w:val="0"/>
                <w:color w:val="auto"/>
              </w:rPr>
              <w:t>h IM groups, 106</w:t>
            </w:r>
            <w:r w:rsidR="00C16991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="00C16991" w:rsidRPr="000D2F7B">
              <w:rPr>
                <w:rFonts w:ascii="Times New Roman" w:hAnsi="Times New Roman" w:cs="Times New Roman"/>
                <w:b w:val="0"/>
                <w:color w:val="auto"/>
              </w:rPr>
              <w:t>h oral groups) from three random selected pigs from each treatment group with colony counts</w:t>
            </w:r>
            <w:r w:rsidR="00C16991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="00C16991" w:rsidRPr="000D2F7B">
              <w:rPr>
                <w:rFonts w:ascii="Times New Roman" w:hAnsi="Times New Roman" w:cs="Times New Roman"/>
                <w:b w:val="0"/>
                <w:color w:val="auto"/>
              </w:rPr>
              <w:t xml:space="preserve">(CFU/g) </w:t>
            </w:r>
            <w:r w:rsidR="00C16991">
              <w:rPr>
                <w:rFonts w:ascii="Times New Roman" w:hAnsi="Times New Roman" w:cs="Times New Roman"/>
                <w:b w:val="0"/>
                <w:color w:val="auto"/>
              </w:rPr>
              <w:t>± standard deviation (SD)</w:t>
            </w:r>
            <w:r w:rsidR="00C16991" w:rsidRPr="000D2F7B">
              <w:rPr>
                <w:rFonts w:ascii="Times New Roman" w:hAnsi="Times New Roman" w:cs="Times New Roman"/>
                <w:b w:val="0"/>
                <w:color w:val="auto"/>
              </w:rPr>
              <w:t xml:space="preserve"> performed on MacConkey (MC) agar and MC supplemented with FF at 64 µg/mL (EUCAST ECOFF). </w:t>
            </w:r>
            <w:r w:rsidRPr="000D2F7B">
              <w:rPr>
                <w:rFonts w:ascii="Times New Roman" w:hAnsi="Times New Roman" w:cs="Times New Roman"/>
                <w:b w:val="0"/>
                <w:color w:val="auto"/>
              </w:rPr>
              <w:t>Following resistance percentages were also calculated by the formula: (CFU/g MC + FF)/ (CFU/g MC)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D2F7B">
              <w:rPr>
                <w:rFonts w:ascii="Times New Roman" w:hAnsi="Times New Roman" w:cs="Times New Roman"/>
                <w:b w:val="0"/>
                <w:color w:val="auto"/>
              </w:rPr>
              <w:t>x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0D2F7B">
              <w:rPr>
                <w:rFonts w:ascii="Times New Roman" w:hAnsi="Times New Roman" w:cs="Times New Roman"/>
                <w:b w:val="0"/>
                <w:color w:val="auto"/>
              </w:rPr>
              <w:t>100.</w:t>
            </w:r>
            <w:bookmarkStart w:id="0" w:name="_GoBack"/>
            <w:bookmarkEnd w:id="0"/>
          </w:p>
        </w:tc>
      </w:tr>
      <w:tr w:rsidR="00C16991" w:rsidRPr="00463638" w:rsidTr="005926A5">
        <w:trPr>
          <w:trHeight w:hRule="exact" w:val="1012"/>
          <w:jc w:val="center"/>
        </w:trPr>
        <w:tc>
          <w:tcPr>
            <w:tcW w:w="17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</w:pPr>
          </w:p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</w:pPr>
            <w:r w:rsidRPr="000D2F7B"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  <w:t>Colony count</w:t>
            </w:r>
          </w:p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</w:pPr>
            <w:r w:rsidRPr="000D2F7B"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  <w:t>CFU/g</w:t>
            </w:r>
            <w:r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  <w:t xml:space="preserve"> (n=3)</w:t>
            </w:r>
          </w:p>
        </w:tc>
        <w:tc>
          <w:tcPr>
            <w:tcW w:w="138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</w:pPr>
            <w:r w:rsidRPr="000D2F7B"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  <w:t>Group 1</w:t>
            </w:r>
          </w:p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20"/>
                <w:szCs w:val="20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>PO</w:t>
            </w:r>
          </w:p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10 mg FF/kg BW</w:t>
            </w:r>
          </w:p>
        </w:tc>
        <w:tc>
          <w:tcPr>
            <w:tcW w:w="138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</w:pPr>
            <w:r w:rsidRPr="000D2F7B"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  <w:t>Group 2</w:t>
            </w:r>
          </w:p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20"/>
                <w:szCs w:val="20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>PO</w:t>
            </w:r>
          </w:p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5 mg FF/kg BW</w:t>
            </w:r>
          </w:p>
        </w:tc>
        <w:tc>
          <w:tcPr>
            <w:tcW w:w="138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</w:pPr>
            <w:r w:rsidRPr="000D2F7B"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  <w:t>Group 3</w:t>
            </w:r>
          </w:p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20"/>
                <w:szCs w:val="20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>IM</w:t>
            </w:r>
          </w:p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15 mg FF/kg BW</w:t>
            </w:r>
          </w:p>
        </w:tc>
        <w:tc>
          <w:tcPr>
            <w:tcW w:w="138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</w:pPr>
            <w:r w:rsidRPr="000D2F7B"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  <w:t>Group 4</w:t>
            </w:r>
          </w:p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20"/>
                <w:szCs w:val="20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>IM</w:t>
            </w:r>
          </w:p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30 mg FF/kg BW</w:t>
            </w:r>
          </w:p>
        </w:tc>
        <w:tc>
          <w:tcPr>
            <w:tcW w:w="138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</w:pPr>
            <w:r w:rsidRPr="000D2F7B"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  <w:t>Group 5</w:t>
            </w:r>
          </w:p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20"/>
                <w:szCs w:val="20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>Feed</w:t>
            </w:r>
          </w:p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10 mg FF/kg BW</w:t>
            </w:r>
          </w:p>
        </w:tc>
        <w:tc>
          <w:tcPr>
            <w:tcW w:w="138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</w:pPr>
            <w:r w:rsidRPr="000D2F7B">
              <w:rPr>
                <w:rFonts w:eastAsia="Calibri"/>
                <w:b/>
                <w:color w:val="auto"/>
                <w:sz w:val="20"/>
                <w:szCs w:val="20"/>
                <w:lang w:val="en-GB" w:eastAsia="en-US"/>
              </w:rPr>
              <w:t>Group 6</w:t>
            </w:r>
          </w:p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20"/>
                <w:szCs w:val="20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>Feed</w:t>
            </w:r>
          </w:p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5 mg FF/kg BW</w:t>
            </w:r>
          </w:p>
        </w:tc>
      </w:tr>
      <w:tr w:rsidR="00C16991" w:rsidRPr="000D2F7B" w:rsidTr="005926A5">
        <w:trPr>
          <w:trHeight w:hRule="exact" w:val="680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991" w:rsidRDefault="00C16991" w:rsidP="005926A5">
            <w:pPr>
              <w:pStyle w:val="Default"/>
              <w:spacing w:line="276" w:lineRule="auto"/>
              <w:rPr>
                <w:rFonts w:eastAsia="Calibri"/>
                <w:color w:val="auto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 xml:space="preserve">Total count </w:t>
            </w:r>
          </w:p>
          <w:p w:rsidR="00C16991" w:rsidRPr="000D2F7B" w:rsidRDefault="00C16991" w:rsidP="005926A5">
            <w:pPr>
              <w:pStyle w:val="Default"/>
              <w:spacing w:line="276" w:lineRule="auto"/>
              <w:rPr>
                <w:rFonts w:eastAsia="Calibri"/>
                <w:color w:val="auto"/>
                <w:sz w:val="20"/>
                <w:szCs w:val="20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>0</w:t>
            </w:r>
            <w:r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 xml:space="preserve"> </w:t>
            </w:r>
            <w:r w:rsidRPr="000D2F7B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 xml:space="preserve">h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3.9 10</w:t>
            </w:r>
            <w:r w:rsidRPr="000D2F7B">
              <w:rPr>
                <w:rFonts w:eastAsia="Calibri"/>
                <w:color w:val="auto"/>
                <w:sz w:val="16"/>
                <w:szCs w:val="16"/>
                <w:vertAlign w:val="superscript"/>
                <w:lang w:val="en-GB" w:eastAsia="en-US"/>
              </w:rPr>
              <w:t>5</w:t>
            </w: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 xml:space="preserve">  ± 3.5 10</w:t>
            </w:r>
            <w:r w:rsidRPr="000D2F7B">
              <w:rPr>
                <w:rFonts w:eastAsia="Calibri"/>
                <w:color w:val="auto"/>
                <w:sz w:val="16"/>
                <w:szCs w:val="16"/>
                <w:vertAlign w:val="superscript"/>
                <w:lang w:val="en-GB" w:eastAsia="en-US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5.9 10</w:t>
            </w:r>
            <w:r w:rsidRPr="000D2F7B">
              <w:rPr>
                <w:rFonts w:eastAsia="Calibri"/>
                <w:color w:val="auto"/>
                <w:sz w:val="16"/>
                <w:szCs w:val="16"/>
                <w:vertAlign w:val="superscript"/>
                <w:lang w:val="en-GB" w:eastAsia="en-US"/>
              </w:rPr>
              <w:t>5</w:t>
            </w: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 xml:space="preserve">  ± 1.1 10</w:t>
            </w:r>
            <w:r w:rsidRPr="000D2F7B">
              <w:rPr>
                <w:rFonts w:eastAsia="Calibri"/>
                <w:color w:val="auto"/>
                <w:sz w:val="16"/>
                <w:szCs w:val="16"/>
                <w:vertAlign w:val="superscript"/>
                <w:lang w:val="en-GB" w:eastAsia="en-US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5.4 10</w:t>
            </w:r>
            <w:r w:rsidRPr="000D2F7B">
              <w:rPr>
                <w:rFonts w:eastAsia="Calibri"/>
                <w:color w:val="auto"/>
                <w:sz w:val="16"/>
                <w:szCs w:val="16"/>
                <w:vertAlign w:val="superscript"/>
                <w:lang w:val="en-GB" w:eastAsia="en-US"/>
              </w:rPr>
              <w:t>5</w:t>
            </w: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 xml:space="preserve">  ± 5.5 10</w:t>
            </w:r>
            <w:r w:rsidRPr="000D2F7B">
              <w:rPr>
                <w:rFonts w:eastAsia="Calibri"/>
                <w:color w:val="auto"/>
                <w:sz w:val="16"/>
                <w:szCs w:val="16"/>
                <w:vertAlign w:val="superscript"/>
                <w:lang w:val="en-GB" w:eastAsia="en-US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5.5 10</w:t>
            </w:r>
            <w:r w:rsidRPr="000D2F7B">
              <w:rPr>
                <w:rFonts w:eastAsia="Calibri"/>
                <w:color w:val="auto"/>
                <w:sz w:val="16"/>
                <w:szCs w:val="16"/>
                <w:vertAlign w:val="superscript"/>
                <w:lang w:val="en-GB" w:eastAsia="en-US"/>
              </w:rPr>
              <w:t>5</w:t>
            </w: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 xml:space="preserve">  ± 2.2 10</w:t>
            </w:r>
            <w:r w:rsidRPr="000D2F7B">
              <w:rPr>
                <w:rFonts w:eastAsia="Calibri"/>
                <w:color w:val="auto"/>
                <w:sz w:val="16"/>
                <w:szCs w:val="16"/>
                <w:vertAlign w:val="superscript"/>
                <w:lang w:val="en-GB" w:eastAsia="en-US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5.0 10</w:t>
            </w:r>
            <w:r w:rsidRPr="000D2F7B">
              <w:rPr>
                <w:rFonts w:eastAsia="Calibri"/>
                <w:color w:val="auto"/>
                <w:sz w:val="16"/>
                <w:szCs w:val="16"/>
                <w:vertAlign w:val="superscript"/>
                <w:lang w:val="en-GB" w:eastAsia="en-US"/>
              </w:rPr>
              <w:t>5</w:t>
            </w: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 xml:space="preserve">  ± 5.3 10</w:t>
            </w:r>
            <w:r w:rsidRPr="000D2F7B">
              <w:rPr>
                <w:rFonts w:eastAsia="Calibri"/>
                <w:color w:val="auto"/>
                <w:sz w:val="16"/>
                <w:szCs w:val="16"/>
                <w:vertAlign w:val="superscript"/>
                <w:lang w:val="en-GB" w:eastAsia="en-US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4.5 10</w:t>
            </w:r>
            <w:r w:rsidRPr="000D2F7B">
              <w:rPr>
                <w:rFonts w:eastAsia="Calibri"/>
                <w:color w:val="auto"/>
                <w:sz w:val="16"/>
                <w:szCs w:val="16"/>
                <w:vertAlign w:val="superscript"/>
                <w:lang w:val="en-GB" w:eastAsia="en-US"/>
              </w:rPr>
              <w:t>5</w:t>
            </w: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 xml:space="preserve">  ± 2.8 10</w:t>
            </w:r>
            <w:r w:rsidRPr="000D2F7B">
              <w:rPr>
                <w:rFonts w:eastAsia="Calibri"/>
                <w:color w:val="auto"/>
                <w:sz w:val="16"/>
                <w:szCs w:val="16"/>
                <w:vertAlign w:val="superscript"/>
                <w:lang w:val="en-GB" w:eastAsia="en-US"/>
              </w:rPr>
              <w:t>5</w:t>
            </w:r>
          </w:p>
        </w:tc>
      </w:tr>
      <w:tr w:rsidR="00C16991" w:rsidRPr="000D2F7B" w:rsidTr="005926A5">
        <w:trPr>
          <w:trHeight w:hRule="exact" w:val="680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991" w:rsidRPr="000D2F7B" w:rsidRDefault="00C16991" w:rsidP="005926A5">
            <w:pPr>
              <w:pStyle w:val="Default"/>
              <w:spacing w:line="276" w:lineRule="auto"/>
              <w:rPr>
                <w:rFonts w:eastAsia="Calibri"/>
                <w:color w:val="auto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>MacConkey</w:t>
            </w:r>
            <w:r w:rsidRPr="000D2F7B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 xml:space="preserve">+ FF </w:t>
            </w:r>
            <w:r w:rsidRPr="000D2F7B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>0</w:t>
            </w:r>
            <w:r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 xml:space="preserve"> </w:t>
            </w:r>
            <w:r w:rsidRPr="000D2F7B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>h</w:t>
            </w:r>
            <w:r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991" w:rsidRPr="000D2F7B" w:rsidRDefault="00C16991" w:rsidP="005926A5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1.7 10</w:t>
            </w:r>
            <w:r w:rsidRPr="000D2F7B">
              <w:rPr>
                <w:rFonts w:eastAsia="Calibri"/>
                <w:color w:val="auto"/>
                <w:sz w:val="16"/>
                <w:szCs w:val="16"/>
                <w:vertAlign w:val="superscript"/>
                <w:lang w:val="en-GB" w:eastAsia="en-US"/>
              </w:rPr>
              <w:t>2</w:t>
            </w:r>
            <w:r w:rsidRPr="000D2F7B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 xml:space="preserve">  ± 2.9 10</w:t>
            </w:r>
            <w:r w:rsidRPr="000D2F7B">
              <w:rPr>
                <w:rFonts w:eastAsia="Calibri"/>
                <w:color w:val="auto"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991" w:rsidRPr="000D2F7B" w:rsidRDefault="00C16991" w:rsidP="005926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2F7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5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0D2F7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± 3.5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991" w:rsidRPr="000D2F7B" w:rsidRDefault="00C16991" w:rsidP="005926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2F7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5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0D2F7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± 1.6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991" w:rsidRPr="000D2F7B" w:rsidRDefault="00C16991" w:rsidP="005926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2F7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5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0D2F7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± 2.9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991" w:rsidRPr="000D2F7B" w:rsidRDefault="00C16991" w:rsidP="005926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2F7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991" w:rsidRPr="000D2F7B" w:rsidRDefault="00C16991" w:rsidP="005926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</w:t>
            </w:r>
          </w:p>
        </w:tc>
      </w:tr>
      <w:tr w:rsidR="00463638" w:rsidRPr="000D2F7B" w:rsidTr="005926A5">
        <w:trPr>
          <w:trHeight w:hRule="exact" w:val="680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638" w:rsidRPr="00463638" w:rsidRDefault="00463638" w:rsidP="008D1FB3">
            <w:pPr>
              <w:pStyle w:val="Default"/>
              <w:spacing w:line="276" w:lineRule="auto"/>
              <w:rPr>
                <w:rFonts w:eastAsia="Calibri"/>
                <w:color w:val="auto"/>
                <w:sz w:val="20"/>
                <w:szCs w:val="20"/>
                <w:lang w:val="en-GB" w:eastAsia="en-US"/>
              </w:rPr>
            </w:pPr>
            <w:r w:rsidRPr="00463638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>Resistance %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3638" w:rsidRPr="000D2F7B" w:rsidRDefault="00463638" w:rsidP="008D1FB3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20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20"/>
                <w:lang w:val="en-GB" w:eastAsia="en-US"/>
              </w:rPr>
              <w:t xml:space="preserve">0.04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638" w:rsidRPr="000D2F7B" w:rsidRDefault="00463638" w:rsidP="008D1FB3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20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20"/>
                <w:lang w:val="en-GB" w:eastAsia="en-US"/>
              </w:rPr>
              <w:t>0.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638" w:rsidRPr="000D2F7B" w:rsidRDefault="00463638" w:rsidP="008D1FB3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20"/>
                <w:highlight w:val="yellow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20"/>
                <w:lang w:val="en-GB" w:eastAsia="en-US"/>
              </w:rPr>
              <w:t>0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3638" w:rsidRPr="000D2F7B" w:rsidRDefault="00463638" w:rsidP="008D1FB3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20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20"/>
                <w:lang w:val="en-GB" w:eastAsia="en-US"/>
              </w:rPr>
              <w:t>0.0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638" w:rsidRPr="000D2F7B" w:rsidRDefault="00463638" w:rsidP="008D1FB3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20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16"/>
                <w:szCs w:val="20"/>
                <w:lang w:val="en-GB" w:eastAsia="en-US"/>
              </w:rPr>
              <w:t>0.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638" w:rsidRPr="000D2F7B" w:rsidRDefault="00463638" w:rsidP="008D1FB3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20"/>
                <w:lang w:val="en-GB" w:eastAsia="en-US"/>
              </w:rPr>
            </w:pPr>
            <w:r>
              <w:rPr>
                <w:rFonts w:eastAsia="Calibri"/>
                <w:color w:val="auto"/>
                <w:sz w:val="16"/>
                <w:szCs w:val="20"/>
                <w:lang w:val="en-GB" w:eastAsia="en-US"/>
              </w:rPr>
              <w:t>0.0</w:t>
            </w:r>
          </w:p>
        </w:tc>
      </w:tr>
      <w:tr w:rsidR="00463638" w:rsidRPr="000D2F7B" w:rsidTr="005926A5">
        <w:trPr>
          <w:trHeight w:hRule="exact" w:val="680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638" w:rsidRDefault="00463638" w:rsidP="005926A5">
            <w:pPr>
              <w:pStyle w:val="Default"/>
              <w:spacing w:line="276" w:lineRule="auto"/>
              <w:jc w:val="both"/>
              <w:rPr>
                <w:rFonts w:eastAsia="Calibri"/>
                <w:color w:val="auto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 xml:space="preserve">Total count </w:t>
            </w:r>
          </w:p>
          <w:p w:rsidR="00463638" w:rsidRPr="000D2F7B" w:rsidRDefault="00463638" w:rsidP="005926A5">
            <w:pPr>
              <w:pStyle w:val="Default"/>
              <w:spacing w:line="276" w:lineRule="auto"/>
              <w:jc w:val="both"/>
              <w:rPr>
                <w:rFonts w:eastAsia="Calibri"/>
                <w:color w:val="auto"/>
                <w:sz w:val="20"/>
                <w:szCs w:val="20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>58</w:t>
            </w:r>
            <w:r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 xml:space="preserve"> </w:t>
            </w:r>
            <w:r w:rsidRPr="000D2F7B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>h or 106</w:t>
            </w:r>
            <w:r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 xml:space="preserve"> </w:t>
            </w:r>
            <w:r w:rsidRPr="000D2F7B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 xml:space="preserve">h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3638" w:rsidRPr="000D2F7B" w:rsidRDefault="00463638" w:rsidP="005926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>6.8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5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 xml:space="preserve">  ± 1.4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638" w:rsidRPr="000D2F7B" w:rsidRDefault="00463638" w:rsidP="005926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>6.4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5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 xml:space="preserve">  ± 7.4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638" w:rsidRPr="000D2F7B" w:rsidRDefault="00463638" w:rsidP="005926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>9.0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5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 xml:space="preserve">  ± 6.5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3638" w:rsidRPr="000D2F7B" w:rsidRDefault="00463638" w:rsidP="005926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>6.5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5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 xml:space="preserve">  ± 9.6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638" w:rsidRPr="000D2F7B" w:rsidRDefault="00463638" w:rsidP="005926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>8.4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5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 xml:space="preserve">  ± 1.4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638" w:rsidRPr="000D2F7B" w:rsidRDefault="00463638" w:rsidP="005926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>7.2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5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 xml:space="preserve">  ± 1.9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5</w:t>
            </w:r>
          </w:p>
        </w:tc>
      </w:tr>
      <w:tr w:rsidR="00463638" w:rsidRPr="00870DFC" w:rsidTr="00463638">
        <w:trPr>
          <w:trHeight w:hRule="exact" w:val="807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638" w:rsidRDefault="00463638" w:rsidP="005926A5">
            <w:pPr>
              <w:pStyle w:val="Default"/>
              <w:spacing w:line="276" w:lineRule="auto"/>
              <w:jc w:val="both"/>
              <w:rPr>
                <w:rFonts w:eastAsia="Calibri"/>
                <w:color w:val="auto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 xml:space="preserve">MacConkey + FF </w:t>
            </w:r>
          </w:p>
          <w:p w:rsidR="00463638" w:rsidRPr="000D2F7B" w:rsidRDefault="00463638" w:rsidP="005926A5">
            <w:pPr>
              <w:pStyle w:val="Default"/>
              <w:spacing w:line="276" w:lineRule="auto"/>
              <w:jc w:val="both"/>
              <w:rPr>
                <w:rFonts w:eastAsia="Calibri"/>
                <w:color w:val="auto"/>
                <w:sz w:val="20"/>
                <w:szCs w:val="20"/>
                <w:lang w:val="en-GB" w:eastAsia="en-US"/>
              </w:rPr>
            </w:pPr>
            <w:r w:rsidRPr="000D2F7B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>58</w:t>
            </w:r>
            <w:r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 xml:space="preserve"> </w:t>
            </w:r>
            <w:r w:rsidRPr="000D2F7B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>h or 106</w:t>
            </w:r>
            <w:r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 xml:space="preserve"> </w:t>
            </w:r>
            <w:r w:rsidRPr="000D2F7B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>h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3638" w:rsidRPr="000D2F7B" w:rsidRDefault="00463638" w:rsidP="005926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>6.8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5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 xml:space="preserve">  ± 1.0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638" w:rsidRPr="000D2F7B" w:rsidRDefault="00463638" w:rsidP="005926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>5.8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5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 xml:space="preserve">  ± 3.2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638" w:rsidRPr="000D2F7B" w:rsidRDefault="00463638" w:rsidP="005926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>8.1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5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 xml:space="preserve">  ± 8.1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3638" w:rsidRPr="000D2F7B" w:rsidRDefault="00463638" w:rsidP="005926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>5.6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5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 xml:space="preserve">  ± 2.3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638" w:rsidRPr="000D2F7B" w:rsidRDefault="00463638" w:rsidP="005926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>8.0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5</w:t>
            </w:r>
            <w:r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 xml:space="preserve">  ± 7.6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 xml:space="preserve">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638" w:rsidRPr="000D2F7B" w:rsidRDefault="00463638" w:rsidP="005926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>7.6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 xml:space="preserve">5 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lang w:val="en-GB"/>
              </w:rPr>
              <w:t xml:space="preserve"> ± 1.2 10</w:t>
            </w:r>
            <w:r w:rsidRPr="000D2F7B">
              <w:rPr>
                <w:rFonts w:ascii="Times New Roman" w:eastAsia="Calibri" w:hAnsi="Times New Roman" w:cs="Times New Roman"/>
                <w:sz w:val="16"/>
                <w:szCs w:val="20"/>
                <w:vertAlign w:val="superscript"/>
                <w:lang w:val="en-GB"/>
              </w:rPr>
              <w:t>5</w:t>
            </w:r>
          </w:p>
        </w:tc>
      </w:tr>
      <w:tr w:rsidR="00463638" w:rsidRPr="00870DFC" w:rsidTr="00463638">
        <w:trPr>
          <w:trHeight w:hRule="exact" w:val="807"/>
          <w:jc w:val="center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3638" w:rsidRPr="00463638" w:rsidRDefault="00463638" w:rsidP="00463638">
            <w:pPr>
              <w:pStyle w:val="Default"/>
              <w:spacing w:line="276" w:lineRule="auto"/>
              <w:rPr>
                <w:rFonts w:eastAsia="Calibri"/>
                <w:color w:val="auto"/>
                <w:sz w:val="20"/>
                <w:szCs w:val="20"/>
                <w:lang w:val="en-GB" w:eastAsia="en-US"/>
              </w:rPr>
            </w:pPr>
            <w:r w:rsidRPr="00463638">
              <w:rPr>
                <w:rFonts w:eastAsia="Calibri"/>
                <w:color w:val="auto"/>
                <w:sz w:val="20"/>
                <w:szCs w:val="20"/>
                <w:lang w:val="en-GB" w:eastAsia="en-US"/>
              </w:rPr>
              <w:t>Resistance 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3638" w:rsidRPr="00463638" w:rsidRDefault="00463638" w:rsidP="00463638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463638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100.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3638" w:rsidRPr="00463638" w:rsidRDefault="00463638" w:rsidP="00463638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463638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91.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3638" w:rsidRPr="00463638" w:rsidRDefault="00463638" w:rsidP="00463638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463638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90.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3638" w:rsidRPr="00463638" w:rsidRDefault="00463638" w:rsidP="00463638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463638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86.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3638" w:rsidRPr="00463638" w:rsidRDefault="00463638" w:rsidP="00463638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463638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95.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3638" w:rsidRPr="00463638" w:rsidRDefault="00463638" w:rsidP="00463638">
            <w:pPr>
              <w:pStyle w:val="Default"/>
              <w:spacing w:line="276" w:lineRule="auto"/>
              <w:jc w:val="center"/>
              <w:rPr>
                <w:rFonts w:eastAsia="Calibri"/>
                <w:color w:val="auto"/>
                <w:sz w:val="16"/>
                <w:szCs w:val="16"/>
                <w:lang w:val="en-GB" w:eastAsia="en-US"/>
              </w:rPr>
            </w:pPr>
            <w:r w:rsidRPr="00463638">
              <w:rPr>
                <w:rFonts w:eastAsia="Calibri"/>
                <w:color w:val="auto"/>
                <w:sz w:val="16"/>
                <w:szCs w:val="16"/>
                <w:lang w:val="en-GB" w:eastAsia="en-US"/>
              </w:rPr>
              <w:t>100.0</w:t>
            </w:r>
          </w:p>
        </w:tc>
      </w:tr>
    </w:tbl>
    <w:p w:rsidR="00CE651F" w:rsidRPr="000D301E" w:rsidRDefault="00CE651F" w:rsidP="00CE651F">
      <w:pPr>
        <w:rPr>
          <w:rFonts w:ascii="Times New Roman" w:eastAsia="Calibri" w:hAnsi="Times New Roman" w:cs="Times New Roman"/>
          <w:lang w:val="en-US" w:eastAsia="nl-BE"/>
        </w:rPr>
      </w:pPr>
    </w:p>
    <w:p w:rsidR="00DE0534" w:rsidRPr="005D32B9" w:rsidRDefault="00DE0534" w:rsidP="00CE651F">
      <w:pPr>
        <w:rPr>
          <w:lang w:val="en-US"/>
        </w:rPr>
      </w:pPr>
    </w:p>
    <w:sectPr w:rsidR="00DE0534" w:rsidRPr="005D32B9" w:rsidSect="003E60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2F05E5"/>
    <w:multiLevelType w:val="multilevel"/>
    <w:tmpl w:val="501215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436"/>
    <w:rsid w:val="00016E49"/>
    <w:rsid w:val="0007088D"/>
    <w:rsid w:val="000E427A"/>
    <w:rsid w:val="000E4436"/>
    <w:rsid w:val="00123A41"/>
    <w:rsid w:val="001C3103"/>
    <w:rsid w:val="002363E4"/>
    <w:rsid w:val="00260B6C"/>
    <w:rsid w:val="003720BF"/>
    <w:rsid w:val="003D0707"/>
    <w:rsid w:val="003E6009"/>
    <w:rsid w:val="003F365D"/>
    <w:rsid w:val="00405BC7"/>
    <w:rsid w:val="00463638"/>
    <w:rsid w:val="004F03EC"/>
    <w:rsid w:val="005D32B9"/>
    <w:rsid w:val="006159D4"/>
    <w:rsid w:val="006C1F29"/>
    <w:rsid w:val="00901C73"/>
    <w:rsid w:val="009033EE"/>
    <w:rsid w:val="0097368F"/>
    <w:rsid w:val="009C3F8B"/>
    <w:rsid w:val="00A54FC4"/>
    <w:rsid w:val="00AA6B25"/>
    <w:rsid w:val="00C16991"/>
    <w:rsid w:val="00C91509"/>
    <w:rsid w:val="00CE651F"/>
    <w:rsid w:val="00D80EFB"/>
    <w:rsid w:val="00D8443A"/>
    <w:rsid w:val="00DE0534"/>
    <w:rsid w:val="00DE2540"/>
    <w:rsid w:val="00E35C5A"/>
    <w:rsid w:val="00E902B4"/>
    <w:rsid w:val="00E91402"/>
    <w:rsid w:val="00F74804"/>
    <w:rsid w:val="00FD7485"/>
    <w:rsid w:val="00FF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443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/>
    </w:rPr>
  </w:style>
  <w:style w:type="table" w:styleId="TableGrid">
    <w:name w:val="Table Grid"/>
    <w:basedOn w:val="TableNormal"/>
    <w:uiPriority w:val="59"/>
    <w:rsid w:val="000E4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4436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paragraph" w:styleId="NoSpacing">
    <w:name w:val="No Spacing"/>
    <w:uiPriority w:val="1"/>
    <w:qFormat/>
    <w:rsid w:val="00CE651F"/>
    <w:pPr>
      <w:spacing w:after="0" w:line="240" w:lineRule="auto"/>
    </w:pPr>
    <w:rPr>
      <w:rFonts w:eastAsia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443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/>
    </w:rPr>
  </w:style>
  <w:style w:type="table" w:styleId="TableGrid">
    <w:name w:val="Table Grid"/>
    <w:basedOn w:val="TableNormal"/>
    <w:uiPriority w:val="59"/>
    <w:rsid w:val="000E4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4436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paragraph" w:styleId="NoSpacing">
    <w:name w:val="No Spacing"/>
    <w:uiPriority w:val="1"/>
    <w:qFormat/>
    <w:rsid w:val="00CE651F"/>
    <w:pPr>
      <w:spacing w:after="0" w:line="240" w:lineRule="auto"/>
    </w:pPr>
    <w:rPr>
      <w:rFonts w:eastAsia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95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edsme</dc:creator>
  <cp:lastModifiedBy>Referee 1</cp:lastModifiedBy>
  <cp:revision>2</cp:revision>
  <dcterms:created xsi:type="dcterms:W3CDTF">2018-10-14T12:08:00Z</dcterms:created>
  <dcterms:modified xsi:type="dcterms:W3CDTF">2018-10-14T12:08:00Z</dcterms:modified>
</cp:coreProperties>
</file>